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4DB6" w:rsidRPr="00B66537" w:rsidRDefault="00494DB6" w:rsidP="00494DB6">
      <w:pPr>
        <w:spacing w:line="360" w:lineRule="auto"/>
        <w:rPr>
          <w:color w:val="000000" w:themeColor="text1"/>
          <w:sz w:val="24"/>
          <w:szCs w:val="24"/>
          <w:shd w:val="clear" w:color="auto" w:fill="FFFFFF"/>
        </w:rPr>
      </w:pPr>
    </w:p>
    <w:p w:rsidR="00494DB6" w:rsidRPr="00B66537" w:rsidRDefault="00494DB6" w:rsidP="00494DB6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</w:pPr>
    </w:p>
    <w:tbl>
      <w:tblPr>
        <w:tblStyle w:val="PlainTable2"/>
        <w:tblW w:w="5355" w:type="pct"/>
        <w:tblInd w:w="-310" w:type="dxa"/>
        <w:tblLayout w:type="fixed"/>
        <w:tblLook w:val="04A0" w:firstRow="1" w:lastRow="0" w:firstColumn="1" w:lastColumn="0" w:noHBand="0" w:noVBand="1"/>
      </w:tblPr>
      <w:tblGrid>
        <w:gridCol w:w="820"/>
        <w:gridCol w:w="1037"/>
        <w:gridCol w:w="1038"/>
        <w:gridCol w:w="1038"/>
        <w:gridCol w:w="1038"/>
        <w:gridCol w:w="1036"/>
        <w:gridCol w:w="1038"/>
        <w:gridCol w:w="1038"/>
        <w:gridCol w:w="1038"/>
      </w:tblGrid>
      <w:tr w:rsidR="00494DB6" w:rsidRPr="00F457D9" w:rsidTr="003C01D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noWrap/>
            <w:vAlign w:val="center"/>
            <w:hideMark/>
          </w:tcPr>
          <w:p w:rsidR="00494DB6" w:rsidRPr="00F457D9" w:rsidRDefault="00494DB6" w:rsidP="003C01D1">
            <w:pPr>
              <w:pStyle w:val="NoSpacing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F457D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Lesion</w:t>
            </w:r>
          </w:p>
        </w:tc>
        <w:tc>
          <w:tcPr>
            <w:tcW w:w="568" w:type="pct"/>
            <w:noWrap/>
            <w:vAlign w:val="center"/>
            <w:hideMark/>
          </w:tcPr>
          <w:p w:rsidR="00494DB6" w:rsidRPr="00F457D9" w:rsidRDefault="00494DB6" w:rsidP="003C01D1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F457D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SD</w:t>
            </w:r>
          </w:p>
        </w:tc>
        <w:tc>
          <w:tcPr>
            <w:tcW w:w="569" w:type="pct"/>
            <w:noWrap/>
            <w:vAlign w:val="center"/>
            <w:hideMark/>
          </w:tcPr>
          <w:p w:rsidR="00494DB6" w:rsidRPr="00F457D9" w:rsidRDefault="00494DB6" w:rsidP="003C01D1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F457D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CD</w:t>
            </w:r>
          </w:p>
        </w:tc>
        <w:tc>
          <w:tcPr>
            <w:tcW w:w="569" w:type="pct"/>
            <w:noWrap/>
            <w:vAlign w:val="center"/>
            <w:hideMark/>
          </w:tcPr>
          <w:p w:rsidR="00494DB6" w:rsidRPr="00F457D9" w:rsidRDefault="00494DB6" w:rsidP="003C01D1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F457D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ID1</w:t>
            </w:r>
          </w:p>
        </w:tc>
        <w:tc>
          <w:tcPr>
            <w:tcW w:w="569" w:type="pct"/>
            <w:noWrap/>
            <w:vAlign w:val="center"/>
            <w:hideMark/>
          </w:tcPr>
          <w:p w:rsidR="00494DB6" w:rsidRPr="00F457D9" w:rsidRDefault="00494DB6" w:rsidP="003C01D1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F457D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ID2</w:t>
            </w:r>
          </w:p>
        </w:tc>
        <w:tc>
          <w:tcPr>
            <w:tcW w:w="568" w:type="pct"/>
            <w:noWrap/>
            <w:vAlign w:val="center"/>
            <w:hideMark/>
          </w:tcPr>
          <w:p w:rsidR="00494DB6" w:rsidRPr="00F457D9" w:rsidRDefault="00494DB6" w:rsidP="003C01D1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F457D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ID3</w:t>
            </w:r>
          </w:p>
        </w:tc>
        <w:tc>
          <w:tcPr>
            <w:tcW w:w="569" w:type="pct"/>
            <w:noWrap/>
            <w:vAlign w:val="center"/>
            <w:hideMark/>
          </w:tcPr>
          <w:p w:rsidR="00494DB6" w:rsidRPr="00F457D9" w:rsidRDefault="00494DB6" w:rsidP="003C01D1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F457D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ID4</w:t>
            </w:r>
          </w:p>
        </w:tc>
        <w:tc>
          <w:tcPr>
            <w:tcW w:w="569" w:type="pct"/>
            <w:noWrap/>
            <w:vAlign w:val="center"/>
            <w:hideMark/>
          </w:tcPr>
          <w:p w:rsidR="00494DB6" w:rsidRPr="00F457D9" w:rsidRDefault="00494DB6" w:rsidP="003C01D1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F457D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ED</w:t>
            </w:r>
          </w:p>
        </w:tc>
        <w:tc>
          <w:tcPr>
            <w:tcW w:w="569" w:type="pct"/>
            <w:noWrap/>
            <w:vAlign w:val="center"/>
            <w:hideMark/>
          </w:tcPr>
          <w:p w:rsidR="00494DB6" w:rsidRPr="00F457D9" w:rsidRDefault="00494DB6" w:rsidP="003C01D1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F457D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Rev</w:t>
            </w:r>
          </w:p>
        </w:tc>
      </w:tr>
      <w:tr w:rsidR="00494DB6" w:rsidRPr="00F457D9" w:rsidTr="003C0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noWrap/>
            <w:vAlign w:val="center"/>
            <w:hideMark/>
          </w:tcPr>
          <w:p w:rsidR="00494DB6" w:rsidRPr="00F457D9" w:rsidRDefault="00494DB6" w:rsidP="003C01D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57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C1</w:t>
            </w:r>
          </w:p>
        </w:tc>
        <w:tc>
          <w:tcPr>
            <w:tcW w:w="568" w:type="pct"/>
            <w:noWrap/>
            <w:vAlign w:val="center"/>
            <w:hideMark/>
          </w:tcPr>
          <w:p w:rsidR="00494DB6" w:rsidRPr="00F457D9" w:rsidRDefault="00494DB6" w:rsidP="003C01D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57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.77 (SE±0.68)</w:t>
            </w:r>
          </w:p>
        </w:tc>
        <w:tc>
          <w:tcPr>
            <w:tcW w:w="569" w:type="pct"/>
            <w:noWrap/>
            <w:vAlign w:val="center"/>
            <w:hideMark/>
          </w:tcPr>
          <w:p w:rsidR="00494DB6" w:rsidRPr="00F457D9" w:rsidRDefault="00494DB6" w:rsidP="003C01D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57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77</w:t>
            </w:r>
          </w:p>
          <w:p w:rsidR="00494DB6" w:rsidRPr="00F457D9" w:rsidRDefault="00494DB6" w:rsidP="003C01D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57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SE±0.75)</w:t>
            </w:r>
          </w:p>
        </w:tc>
        <w:tc>
          <w:tcPr>
            <w:tcW w:w="569" w:type="pct"/>
            <w:noWrap/>
            <w:vAlign w:val="center"/>
            <w:hideMark/>
          </w:tcPr>
          <w:p w:rsidR="00494DB6" w:rsidRPr="00F457D9" w:rsidRDefault="00494DB6" w:rsidP="003C01D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57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.77</w:t>
            </w:r>
          </w:p>
          <w:p w:rsidR="00494DB6" w:rsidRPr="00F457D9" w:rsidRDefault="00494DB6" w:rsidP="003C01D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57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SE±0.93)</w:t>
            </w:r>
          </w:p>
        </w:tc>
        <w:tc>
          <w:tcPr>
            <w:tcW w:w="569" w:type="pct"/>
            <w:noWrap/>
            <w:vAlign w:val="center"/>
            <w:hideMark/>
          </w:tcPr>
          <w:p w:rsidR="00494DB6" w:rsidRPr="00F457D9" w:rsidRDefault="00494DB6" w:rsidP="003C01D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57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.08</w:t>
            </w:r>
          </w:p>
          <w:p w:rsidR="00494DB6" w:rsidRPr="00F457D9" w:rsidRDefault="00494DB6" w:rsidP="003C01D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57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SE±0.89)</w:t>
            </w:r>
          </w:p>
        </w:tc>
        <w:tc>
          <w:tcPr>
            <w:tcW w:w="568" w:type="pct"/>
            <w:noWrap/>
            <w:vAlign w:val="center"/>
            <w:hideMark/>
          </w:tcPr>
          <w:p w:rsidR="00494DB6" w:rsidRPr="00F457D9" w:rsidRDefault="00494DB6" w:rsidP="003C01D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57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69</w:t>
            </w:r>
          </w:p>
          <w:p w:rsidR="00494DB6" w:rsidRPr="00F457D9" w:rsidRDefault="00494DB6" w:rsidP="003C01D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57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SE±0.68)</w:t>
            </w:r>
          </w:p>
        </w:tc>
        <w:tc>
          <w:tcPr>
            <w:tcW w:w="569" w:type="pct"/>
            <w:noWrap/>
            <w:vAlign w:val="center"/>
            <w:hideMark/>
          </w:tcPr>
          <w:p w:rsidR="00494DB6" w:rsidRPr="00F457D9" w:rsidRDefault="00494DB6" w:rsidP="003C01D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57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08</w:t>
            </w:r>
          </w:p>
          <w:p w:rsidR="00494DB6" w:rsidRPr="00F457D9" w:rsidRDefault="00494DB6" w:rsidP="003C01D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57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SE±0.37)</w:t>
            </w:r>
          </w:p>
        </w:tc>
        <w:tc>
          <w:tcPr>
            <w:tcW w:w="569" w:type="pct"/>
            <w:noWrap/>
            <w:vAlign w:val="center"/>
            <w:hideMark/>
          </w:tcPr>
          <w:p w:rsidR="00494DB6" w:rsidRPr="00F457D9" w:rsidRDefault="00494DB6" w:rsidP="003C01D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57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.62</w:t>
            </w:r>
          </w:p>
          <w:p w:rsidR="00494DB6" w:rsidRPr="00F457D9" w:rsidRDefault="00494DB6" w:rsidP="003C01D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57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SE±0.62)</w:t>
            </w:r>
          </w:p>
        </w:tc>
        <w:tc>
          <w:tcPr>
            <w:tcW w:w="569" w:type="pct"/>
            <w:noWrap/>
            <w:vAlign w:val="center"/>
            <w:hideMark/>
          </w:tcPr>
          <w:p w:rsidR="00494DB6" w:rsidRPr="00F457D9" w:rsidRDefault="00494DB6" w:rsidP="003C01D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57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.69</w:t>
            </w:r>
          </w:p>
          <w:p w:rsidR="00494DB6" w:rsidRPr="00F457D9" w:rsidRDefault="00494DB6" w:rsidP="003C01D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57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SE±0.52)</w:t>
            </w:r>
          </w:p>
        </w:tc>
      </w:tr>
      <w:tr w:rsidR="00494DB6" w:rsidRPr="00F457D9" w:rsidTr="003C01D1">
        <w:trPr>
          <w:trHeight w:val="6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noWrap/>
            <w:vAlign w:val="center"/>
            <w:hideMark/>
          </w:tcPr>
          <w:p w:rsidR="00494DB6" w:rsidRPr="00F457D9" w:rsidRDefault="00494DB6" w:rsidP="003C01D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57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ham1</w:t>
            </w:r>
          </w:p>
        </w:tc>
        <w:tc>
          <w:tcPr>
            <w:tcW w:w="568" w:type="pct"/>
            <w:noWrap/>
            <w:vAlign w:val="center"/>
            <w:hideMark/>
          </w:tcPr>
          <w:p w:rsidR="00494DB6" w:rsidRPr="00F457D9" w:rsidRDefault="00494DB6" w:rsidP="003C01D1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57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.67</w:t>
            </w:r>
          </w:p>
          <w:p w:rsidR="00494DB6" w:rsidRPr="00F457D9" w:rsidRDefault="00494DB6" w:rsidP="003C01D1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57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SE±0.48)</w:t>
            </w:r>
          </w:p>
        </w:tc>
        <w:tc>
          <w:tcPr>
            <w:tcW w:w="569" w:type="pct"/>
            <w:noWrap/>
            <w:vAlign w:val="center"/>
            <w:hideMark/>
          </w:tcPr>
          <w:p w:rsidR="00494DB6" w:rsidRPr="00F457D9" w:rsidRDefault="00494DB6" w:rsidP="003C01D1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57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.00</w:t>
            </w:r>
          </w:p>
          <w:p w:rsidR="00494DB6" w:rsidRPr="00F457D9" w:rsidRDefault="00494DB6" w:rsidP="003C01D1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57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SE±0.58)</w:t>
            </w:r>
          </w:p>
        </w:tc>
        <w:tc>
          <w:tcPr>
            <w:tcW w:w="569" w:type="pct"/>
            <w:noWrap/>
            <w:vAlign w:val="center"/>
            <w:hideMark/>
          </w:tcPr>
          <w:p w:rsidR="00494DB6" w:rsidRPr="00F457D9" w:rsidRDefault="00494DB6" w:rsidP="003C01D1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57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.83</w:t>
            </w:r>
          </w:p>
          <w:p w:rsidR="00494DB6" w:rsidRPr="00F457D9" w:rsidRDefault="00494DB6" w:rsidP="003C01D1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57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SE±0.42)</w:t>
            </w:r>
          </w:p>
        </w:tc>
        <w:tc>
          <w:tcPr>
            <w:tcW w:w="569" w:type="pct"/>
            <w:noWrap/>
            <w:vAlign w:val="center"/>
            <w:hideMark/>
          </w:tcPr>
          <w:p w:rsidR="00494DB6" w:rsidRPr="00F457D9" w:rsidRDefault="00494DB6" w:rsidP="003C01D1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57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.67</w:t>
            </w:r>
          </w:p>
          <w:p w:rsidR="00494DB6" w:rsidRPr="00F457D9" w:rsidRDefault="00494DB6" w:rsidP="003C01D1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57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SE±0.66)</w:t>
            </w:r>
          </w:p>
        </w:tc>
        <w:tc>
          <w:tcPr>
            <w:tcW w:w="568" w:type="pct"/>
            <w:noWrap/>
            <w:vAlign w:val="center"/>
            <w:hideMark/>
          </w:tcPr>
          <w:p w:rsidR="00494DB6" w:rsidRPr="00F457D9" w:rsidRDefault="00494DB6" w:rsidP="003C01D1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57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.83</w:t>
            </w:r>
          </w:p>
          <w:p w:rsidR="00494DB6" w:rsidRPr="00F457D9" w:rsidRDefault="00494DB6" w:rsidP="003C01D1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57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SE±0.68)</w:t>
            </w:r>
          </w:p>
        </w:tc>
        <w:tc>
          <w:tcPr>
            <w:tcW w:w="569" w:type="pct"/>
            <w:noWrap/>
            <w:vAlign w:val="center"/>
            <w:hideMark/>
          </w:tcPr>
          <w:p w:rsidR="00494DB6" w:rsidRPr="00F457D9" w:rsidRDefault="00494DB6" w:rsidP="003C01D1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57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33</w:t>
            </w:r>
          </w:p>
          <w:p w:rsidR="00494DB6" w:rsidRPr="00F457D9" w:rsidRDefault="00494DB6" w:rsidP="003C01D1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57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SE±0.22)</w:t>
            </w:r>
          </w:p>
        </w:tc>
        <w:tc>
          <w:tcPr>
            <w:tcW w:w="569" w:type="pct"/>
            <w:noWrap/>
            <w:vAlign w:val="center"/>
            <w:hideMark/>
          </w:tcPr>
          <w:p w:rsidR="00494DB6" w:rsidRPr="00F457D9" w:rsidRDefault="00494DB6" w:rsidP="003C01D1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57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.75</w:t>
            </w:r>
          </w:p>
          <w:p w:rsidR="00494DB6" w:rsidRPr="00F457D9" w:rsidRDefault="00494DB6" w:rsidP="003C01D1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57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SE±0.54)</w:t>
            </w:r>
          </w:p>
        </w:tc>
        <w:tc>
          <w:tcPr>
            <w:tcW w:w="569" w:type="pct"/>
            <w:noWrap/>
            <w:vAlign w:val="center"/>
            <w:hideMark/>
          </w:tcPr>
          <w:p w:rsidR="00494DB6" w:rsidRPr="00F457D9" w:rsidRDefault="00494DB6" w:rsidP="003C01D1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57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.33</w:t>
            </w:r>
          </w:p>
          <w:p w:rsidR="00494DB6" w:rsidRPr="00F457D9" w:rsidRDefault="00494DB6" w:rsidP="003C01D1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57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SE±0.69)</w:t>
            </w:r>
          </w:p>
        </w:tc>
      </w:tr>
    </w:tbl>
    <w:p w:rsidR="00494DB6" w:rsidRDefault="00494DB6" w:rsidP="00494DB6">
      <w:pPr>
        <w:pStyle w:val="NoSpacing"/>
        <w:rPr>
          <w:color w:val="000000" w:themeColor="text1"/>
        </w:rPr>
      </w:pPr>
    </w:p>
    <w:p w:rsidR="00494DB6" w:rsidRPr="00F457D9" w:rsidRDefault="00494DB6" w:rsidP="00494DB6">
      <w:pPr>
        <w:pStyle w:val="NoSpacing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457D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able 1. Mean trials to criteria for each group at each discrimination stage. SD = simple discrimination, CD = complex discrimination, ID = </w:t>
      </w:r>
      <w:proofErr w:type="spellStart"/>
      <w:r w:rsidRPr="00F457D9">
        <w:rPr>
          <w:rFonts w:ascii="Times New Roman" w:hAnsi="Times New Roman" w:cs="Times New Roman"/>
          <w:color w:val="000000" w:themeColor="text1"/>
          <w:sz w:val="24"/>
          <w:szCs w:val="24"/>
        </w:rPr>
        <w:t>intradimensional</w:t>
      </w:r>
      <w:proofErr w:type="spellEnd"/>
      <w:r w:rsidRPr="00F457D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iscrimination, ED = </w:t>
      </w:r>
      <w:proofErr w:type="spellStart"/>
      <w:r w:rsidRPr="00F457D9">
        <w:rPr>
          <w:rFonts w:ascii="Times New Roman" w:hAnsi="Times New Roman" w:cs="Times New Roman"/>
          <w:color w:val="000000" w:themeColor="text1"/>
          <w:sz w:val="24"/>
          <w:szCs w:val="24"/>
        </w:rPr>
        <w:t>extradimensional</w:t>
      </w:r>
      <w:proofErr w:type="spellEnd"/>
      <w:r w:rsidRPr="00F457D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iscrimination, Rev = Reversal. </w:t>
      </w:r>
    </w:p>
    <w:p w:rsidR="00550248" w:rsidRDefault="00550248">
      <w:bookmarkStart w:id="0" w:name="_GoBack"/>
      <w:bookmarkEnd w:id="0"/>
    </w:p>
    <w:sectPr w:rsidR="00550248" w:rsidSect="00550248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4DB6"/>
    <w:rsid w:val="00494DB6"/>
    <w:rsid w:val="005502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E9CEA8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4DB6"/>
    <w:pPr>
      <w:spacing w:after="160" w:line="259" w:lineRule="auto"/>
    </w:pPr>
    <w:rPr>
      <w:rFonts w:eastAsiaTheme="minorHAns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94DB6"/>
    <w:rPr>
      <w:rFonts w:eastAsiaTheme="minorHAnsi"/>
      <w:sz w:val="22"/>
      <w:szCs w:val="22"/>
      <w:lang w:val="en-GB"/>
    </w:rPr>
  </w:style>
  <w:style w:type="table" w:customStyle="1" w:styleId="PlainTable2">
    <w:name w:val="Plain Table 2"/>
    <w:basedOn w:val="TableNormal"/>
    <w:uiPriority w:val="42"/>
    <w:rsid w:val="00494DB6"/>
    <w:rPr>
      <w:rFonts w:eastAsiaTheme="minorHAnsi"/>
      <w:sz w:val="22"/>
      <w:szCs w:val="22"/>
      <w:lang w:val="en-GB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4DB6"/>
    <w:pPr>
      <w:spacing w:after="160" w:line="259" w:lineRule="auto"/>
    </w:pPr>
    <w:rPr>
      <w:rFonts w:eastAsiaTheme="minorHAns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94DB6"/>
    <w:rPr>
      <w:rFonts w:eastAsiaTheme="minorHAnsi"/>
      <w:sz w:val="22"/>
      <w:szCs w:val="22"/>
      <w:lang w:val="en-GB"/>
    </w:rPr>
  </w:style>
  <w:style w:type="table" w:customStyle="1" w:styleId="PlainTable2">
    <w:name w:val="Plain Table 2"/>
    <w:basedOn w:val="TableNormal"/>
    <w:uiPriority w:val="42"/>
    <w:rsid w:val="00494DB6"/>
    <w:rPr>
      <w:rFonts w:eastAsiaTheme="minorHAnsi"/>
      <w:sz w:val="22"/>
      <w:szCs w:val="22"/>
      <w:lang w:val="en-GB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9</Words>
  <Characters>455</Characters>
  <Application>Microsoft Macintosh Word</Application>
  <DocSecurity>0</DocSecurity>
  <Lines>3</Lines>
  <Paragraphs>1</Paragraphs>
  <ScaleCrop>false</ScaleCrop>
  <Company/>
  <LinksUpToDate>false</LinksUpToDate>
  <CharactersWithSpaces>5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 MAC 16</dc:creator>
  <cp:keywords/>
  <dc:description/>
  <cp:lastModifiedBy>I MAC 16</cp:lastModifiedBy>
  <cp:revision>1</cp:revision>
  <dcterms:created xsi:type="dcterms:W3CDTF">2017-08-12T11:41:00Z</dcterms:created>
  <dcterms:modified xsi:type="dcterms:W3CDTF">2017-08-12T11:42:00Z</dcterms:modified>
</cp:coreProperties>
</file>